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bookmarkStart w:id="0" w:name="_GoBack"/>
      <w:bookmarkEnd w:id="0"/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Enumerator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Respondent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Gampong Kuta Ateuh [] Gampong Ie Meule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 Campaign - Intervention [] Post Campaign - Intervention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OPINIONAL POLICY ON THE MANAGEMENT OF FISHERIES AREAS ACCESS IN KKPD SABANG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Currently I am assisting DKP Sabang to conduct research on the Management of Fishery Area Access (PAAP) in the Regional Water Conservation Area (KKPD) of Sabang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 purpose of this research is to know the opinion of Mr. / Abang about it.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survey consists of 27 statements, which I will read to Mr. / Abang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your response to this ques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Mr. / Abang is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Mr. / Abang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Your answer will only be known to us, as a researcher.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 will read some question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What is the current age of Mr. / Abang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Under or equal to 17 years [] 18-24 years [] 25-31 years [] 32 - 38 years [] 39 - 45 years [] 46 - 52 years [] Above or equal to 53 years old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Mention the last education of Mr. / Abang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Graduated from junior high school / equivalent [] graduated high school / equivalent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What is the main job of Mr. / Abang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ull-Time Fisherman [] Fishermen Part Time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kind of fish do you most often Father / Abang catch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Grouper Grouper] Grouper [Grouper Grouper] Grouper [Grouper Grouper] Pomegranate Grouper [] Grouper Gudang Garam [] Banana [] Spinach [] Cuttlefish [] Octopus [] Itam Kahap [] Snapper [] Bracung [] The beard [] Seedang [] Red eye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Using what fishing tools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asic Fishing [] Tonda Fishing [] Longline Fishing [] Spearguns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When is the time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08.00 - 14.00 Wib [] 14.00 - 20.00 Wib [] 20.00 - 08.00 Wib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The average costs incurred for fishing each time to go to sea are: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elow Rp 100.000 [] Same as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00.000 [] Above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00,000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Within a month, do you usually catch fish how many times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26 times in a month [] equal to 26 times in a month [] more than 26 times in a month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the source of capital to go to sea is obtained from: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Own / family [] toke bench [] cooperative [] borrow friend [] government aid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Within a month, how did your catch / catch compared to the same month last year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Do not remember / do not know [] More and smaller [] smaller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In this 1 month, to get the same amount of fish as last year, the distance to sea /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course [] Closer than last year [] Farther than last year [] Uncertain [] Do not remember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What is the number of family members of Father / Abang in one house (including yourself / Father / Self)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1 person (just yourself) [] 2 people [] 3 people [] 4 people [] equal or more than 5 peopl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The average family expenditure of Mr. / Abang per month is: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2.000.000, - [] Same as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2.000.000, - [] More than Rp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2,000,000, -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In your own words, please explain what is meant by Area Fisheries Access Management (PAAP)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State all existing rules for the Fishery Area Access Management (PAAP)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question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your answer in accordance with the habits and beliefs of Mr / Ms.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Other people in this gampong, who require you to fish according to the rules are: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anglima Laot Lhok Ie Meulee (Yah Ngah) [] Toke Bangku / Mugee [] Fellow Fisherman [] Bang Abbas [] Obi [] Pak Budiono [] Bang Deh / Anis [] Bang Sani [] Untung Aaron [] Azhar [] Pak Sanusi [] Mr. Sunyoto [] Pak Farid Alatas [] Bang Suryansyah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Other people in this gampong, who serve as an example for Bapak / Abang to find fish according to the rules are: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anglima Laot Lhok Ie Meulee (Yah Ngah) [] Toke Bangku / Mugee [] Fellow Fisherman [] Bang Abbas [] Obi [] Pak Budiono [] Bang Deh / Anis [] Bang Sani [] Untung Aaron [] Azhar [] Pak Sanusi [] Mr. Sunyoto [] Pak Farid Alatas [] Bang Suryansyah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"Yes", "No" or 'Can not remember'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In the past month, have you talked to other fishermen about: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gained from the management of the fishery area access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rules within the territory of the fishery access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ays of monitoring and reporting violations of rules in the area of ​​access of the fishing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Here, please Bapak / Abang declare whether 'easy,' rather easy ',' hesitant ',' rather difficult ', difficult' to do things yourself in this statement.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According to Mr. / Abang, how difficult is the level of things below to do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not looking for fish in the area of ​​Prohibited Area Take Home The Point Resort - Cassanemo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fellow fishermen to comply with the management rules of fisheries area access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Bapak / Abang declare whether 'Agreed', 'Disagree', 'Do not know' to the statement bel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According to Mr. / Abang, adhere to the rules of access management of the fishery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fisherman in the region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ensuring the continuation of my family's life in the futur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maintaining the availability of fish and other marine resources for a long tim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preserves the traditions of life as fishermen from generation to generation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1) According to Mr. / Abang, adhere to the rules of access management of the fishery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osts to replace fishing gear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B) can not be done because there is no firmness against rule violators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can not be executed because there is no visible border for the location of the fishery area access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to sea longer due to reporting the catch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's what you want to do, 'Somewhat sure to be able to do', 'Doubtful', 'Somewhat unsure of being able to do', 'Unsure able to do' the following statements.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I feel,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 not catch fish in the Forbidden Area Take the front of The Point Resort-Cassanemo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fish according to the rules in the area of ​​fishery access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3) (Enumerator provides maps and explains how to read maps to respondents Enumerators then fill in answers according to the accuracy / inaccuracy of respondents).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oint to / mention all the locations you usually go looking for fish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A) Based on the location of the above mentioned fishing / abang fishery, please Mr. / Abang select the statement that best describes you right 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for PAAP location and do not think to find out [] I do not know the rules for PAAP location and have thought to find out [] I do not know the rules for PAAP location and have thought to find out [] I have run Rules for PAAP locations within 6 months [] I have run the rules for PAAP locations in 6 months or mor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select the one that best describes you right 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4) For the following statement, please select the one that best describes you right 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PAAP area and do not think to find out [] I do not know the rules of fishing gear allowed in PAAP area but in the near future I think to find out [] I already know the fishing gear is allowed In the PAAP area and in the near future it is possible to do so [] I have been using the appropriate type of fishing gear in the PAAP area, for less than 6 months [] I have been using the appropriate type of fishing gear in PAAP, within 6 months or mor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5) For the following statement, please select the one that best describes you right 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the fish catch in PAAP area and do not think to find out [] I do not know the fishing catch size rule in PAAP area but in the near future I think to find out [] I already know the size of the fish catch that is allowed in PAAP region and in the near future thought to do it [] I have caught fish with the size of the fish catch according to the rules in the PAAP region, and have been doing it for less than 6 months [] I have captured the appropriate fish size in the PAAP area and have done it in 6 Months or mor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6) For the following statement, please select the one that best describes you right 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the Fisheries Access Management (PAAP) and did not think to do it [] I did not participate in the Fisheries Area Access Management (PAAP) but have thought to find out [] I have thought about participating in the Area of ​​Fisheries Access Management PAAP) in the near future [] I have participated in the Fisheries Area Access Management (PAAP), but only implemented it for less than 6 months [] I have participated in the PAAP and have done so in 6 months or mor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7) For the following statement, please select the one that best describes you right now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have never been involved in PAAP surveillance and have not thought of doing it [] I have never been involved in PAAP surveillance and thought to find out [] I was thinking about getting involved in PAAP territorial supervision in the near future [] I was already involved in territorial surveillance PAAP, less than 6 months [] I have been involved in PAAP area surveillance, within 6 months or more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MEDIA EFFECTIVENESS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8) What activities do you think most effectively convey information about PAAP here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s [] Fishermen's meetings [] Religious activities [] Nothing effective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9) What activities do you think most effectively convey information about fisheries management rules here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Art festivals [] Fishing meetings [] Religious activities [] Nothing effective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0) What media do you think are most effective in conveying information about PAAP here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Nothing effective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1) What media do you think are most effective in conveying information about fishery rules here?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Nothing effective [] Others (specify) ________________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727991" w:rsidRDefault="00727991" w:rsidP="00727991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take the time to answer this census.</w:t>
      </w:r>
    </w:p>
    <w:p w:rsidR="00042917" w:rsidRPr="00727991" w:rsidRDefault="00042917" w:rsidP="00727991"/>
    <w:sectPr w:rsidR="00042917" w:rsidRPr="00727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330CAA"/>
    <w:rsid w:val="005C6136"/>
    <w:rsid w:val="0064046B"/>
    <w:rsid w:val="00727991"/>
    <w:rsid w:val="00AE75B6"/>
    <w:rsid w:val="00BC009E"/>
    <w:rsid w:val="00CE56BD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07</Words>
  <Characters>1144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2:53:00Z</dcterms:created>
  <dcterms:modified xsi:type="dcterms:W3CDTF">2017-08-22T12:53:00Z</dcterms:modified>
</cp:coreProperties>
</file>